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475979" w14:textId="1377E240" w:rsidR="00177776" w:rsidRPr="00336EB9" w:rsidRDefault="00177776" w:rsidP="00177776">
      <w:pPr>
        <w:rPr>
          <w:rFonts w:ascii="Times New Roman" w:hAnsi="Times New Roman" w:cs="Times New Roman"/>
          <w:lang w:val="en-US"/>
        </w:rPr>
      </w:pPr>
      <w:r w:rsidRPr="00336EB9">
        <w:rPr>
          <w:rFonts w:ascii="Times New Roman" w:hAnsi="Times New Roman" w:cs="Times New Roman"/>
          <w:b/>
          <w:bCs/>
          <w:lang w:val="en-US"/>
        </w:rPr>
        <w:t>Appendix I.</w:t>
      </w:r>
      <w:r w:rsidRPr="00336EB9">
        <w:rPr>
          <w:rFonts w:ascii="Times New Roman" w:hAnsi="Times New Roman" w:cs="Times New Roman"/>
          <w:lang w:val="en-US"/>
        </w:rPr>
        <w:t xml:space="preserve"> The search strategy used in EMBASE</w:t>
      </w:r>
      <w:r w:rsidR="009D4812">
        <w:rPr>
          <w:rFonts w:ascii="Times New Roman" w:hAnsi="Times New Roman" w:cs="Times New Roman"/>
          <w:lang w:val="en-US"/>
        </w:rPr>
        <w:t xml:space="preserve"> November 2025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4"/>
        <w:gridCol w:w="7808"/>
      </w:tblGrid>
      <w:tr w:rsidR="00177776" w:rsidRPr="002B06CE" w14:paraId="0B633693" w14:textId="77777777" w:rsidTr="00374BAD">
        <w:trPr>
          <w:trHeight w:val="44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03CA5" w14:textId="77777777" w:rsidR="00177776" w:rsidRPr="00336EB9" w:rsidRDefault="00177776" w:rsidP="00374BAD">
            <w:pPr>
              <w:rPr>
                <w:rFonts w:ascii="Times New Roman" w:hAnsi="Times New Roman" w:cs="Times New Roman"/>
                <w:lang w:val="en-US"/>
              </w:rPr>
            </w:pPr>
            <w:r w:rsidRPr="00336EB9">
              <w:rPr>
                <w:rFonts w:ascii="Times New Roman" w:hAnsi="Times New Roman" w:cs="Times New Roman"/>
                <w:lang w:val="en-US"/>
              </w:rPr>
              <w:t>Table 1. Search profile for EMBASE</w:t>
            </w:r>
          </w:p>
        </w:tc>
      </w:tr>
      <w:tr w:rsidR="00177776" w:rsidRPr="00336EB9" w14:paraId="6DD60B0F" w14:textId="77777777" w:rsidTr="00374BA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15474" w14:textId="77777777" w:rsidR="00177776" w:rsidRPr="00336EB9" w:rsidRDefault="00177776" w:rsidP="00374BAD">
            <w:pPr>
              <w:rPr>
                <w:rFonts w:ascii="Times New Roman" w:hAnsi="Times New Roman" w:cs="Times New Roman"/>
              </w:rPr>
            </w:pPr>
            <w:r w:rsidRPr="00336EB9">
              <w:rPr>
                <w:rFonts w:ascii="Times New Roman" w:hAnsi="Times New Roman" w:cs="Times New Roman"/>
              </w:rPr>
              <w:t>Set Search State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1E90B" w14:textId="77777777" w:rsidR="00177776" w:rsidRPr="00336EB9" w:rsidRDefault="00177776" w:rsidP="00374BAD">
            <w:pPr>
              <w:rPr>
                <w:rFonts w:ascii="Times New Roman" w:hAnsi="Times New Roman" w:cs="Times New Roman"/>
              </w:rPr>
            </w:pPr>
            <w:r w:rsidRPr="00336EB9">
              <w:rPr>
                <w:rFonts w:ascii="Times New Roman" w:hAnsi="Times New Roman" w:cs="Times New Roman"/>
              </w:rPr>
              <w:t>Set Search Statement</w:t>
            </w:r>
          </w:p>
        </w:tc>
      </w:tr>
      <w:tr w:rsidR="00177776" w:rsidRPr="002B06CE" w14:paraId="3DFF1DC5" w14:textId="77777777" w:rsidTr="00374BA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323E7" w14:textId="77777777" w:rsidR="00177776" w:rsidRPr="00336EB9" w:rsidRDefault="00177776" w:rsidP="00374BAD">
            <w:pPr>
              <w:rPr>
                <w:rFonts w:ascii="Times New Roman" w:hAnsi="Times New Roman" w:cs="Times New Roman"/>
              </w:rPr>
            </w:pPr>
            <w:r w:rsidRPr="00336EB9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52CA9" w14:textId="77777777" w:rsidR="00177776" w:rsidRPr="00336EB9" w:rsidRDefault="00177776" w:rsidP="00374BAD">
            <w:pPr>
              <w:rPr>
                <w:rFonts w:ascii="Times New Roman" w:hAnsi="Times New Roman" w:cs="Times New Roman"/>
                <w:lang w:val="en-US"/>
              </w:rPr>
            </w:pPr>
            <w:r w:rsidRPr="00336EB9">
              <w:rPr>
                <w:rFonts w:ascii="Times New Roman" w:hAnsi="Times New Roman" w:cs="Times New Roman"/>
                <w:lang w:val="en-US"/>
              </w:rPr>
              <w:t>(((((((((((((("Caregivers"[Mesh]) OR ("Family"[Mesh])) OR (caregivers[Title/Abstract])) OR (family[Title/Abstract])) OR (families[Title/Abstract])) OR (mothers[Title/Abstract])) OR (mother[Title/Abstract])) OR (fathers[Title/Abstract])) OR (father[Title/Abstract])) OR (carers[Title/Abstract])) OR (carer[Title/Abstract]))) OR (relatives[Title/Abstract])) OR (relative[Title/Abstract])) OR (next of kin[Title/Abstract]) AND</w:t>
            </w:r>
          </w:p>
        </w:tc>
      </w:tr>
      <w:tr w:rsidR="00177776" w:rsidRPr="002B06CE" w14:paraId="569B654D" w14:textId="77777777" w:rsidTr="00374BA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5E841" w14:textId="77777777" w:rsidR="00177776" w:rsidRPr="00336EB9" w:rsidRDefault="00177776" w:rsidP="00374BAD">
            <w:pPr>
              <w:rPr>
                <w:rFonts w:ascii="Times New Roman" w:hAnsi="Times New Roman" w:cs="Times New Roman"/>
              </w:rPr>
            </w:pPr>
            <w:r w:rsidRPr="00336EB9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7FAC0" w14:textId="2119D5A5" w:rsidR="00177776" w:rsidRPr="00336EB9" w:rsidRDefault="00177776" w:rsidP="00374BAD">
            <w:pPr>
              <w:rPr>
                <w:rFonts w:ascii="Times New Roman" w:hAnsi="Times New Roman" w:cs="Times New Roman"/>
                <w:lang w:val="en-US"/>
              </w:rPr>
            </w:pPr>
            <w:r w:rsidRPr="00336EB9">
              <w:rPr>
                <w:rFonts w:ascii="Times New Roman" w:hAnsi="Times New Roman" w:cs="Times New Roman"/>
                <w:lang w:val="en-US"/>
              </w:rPr>
              <w:t>(((((((("Community-Based Participatory Research"[Mesh]) OR (Community-Based Participatory Research[Title/Abstract])) OR (citizen science[Title/Abstract])) OR (participatory research[Title/Abstract])) OR (co-researcher[Title/Abstract])) OR (coresearcher[Title/Abstract])) OR (co-researchers[Title/Abstract])) OR (coresearchers[Title/Abstract])) OR (((((((((((((co-design*[Title/Abstract]) OR (codesign*[Title/Abstract])) OR (participa* design*[Title/Abstract])) OR (co-creat*[Title/Abstract])) OR (cocreat*[Title/Abstract])) OR (co-produc*[Title/Abstract])) OR (coproduc*[Title/Abstract])) OR ((stakehold*[Title/Abstract]) AND (((engag*[Title/Abstract]) OR (involv*[Title/Abstract])) OR (collaborat[Title/Abstract])))) OR ((consumer*[Title/Abstract]) AND (((engag*'[Title/Abstract]) OR (involv*[Title/Abstract])) OR (collaborat*[Title/Abstract])))) OR ((participant[Title/Abstract]) AND (((engag*[Title/Abstract]) OR (involv*[Title/Abstract])) OR (collaborat*[Title/Abstract])))) OR (patient and public involv*[Title/Abstract])) OR (public contribut*[Title/Abstract])) AND (((((((("Research"[Mesh]) OR ("Clinical Trials as Topic"[Mesh])) OR ("Research Personnel"[Mesh])) OR (research[Title/Abstract])) OR (clinical trial*[Title/Abstract])) OR (clinical study[Title/Abstract])) OR (clinical studies[Title/Abstract])) OR (science[Title/Abstract])))</w:t>
            </w:r>
            <w:r w:rsidR="002B06C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36EB9">
              <w:rPr>
                <w:rFonts w:ascii="Times New Roman" w:hAnsi="Times New Roman" w:cs="Times New Roman"/>
                <w:lang w:val="en-US"/>
              </w:rPr>
              <w:t>AND</w:t>
            </w:r>
          </w:p>
        </w:tc>
      </w:tr>
      <w:tr w:rsidR="00177776" w:rsidRPr="002B06CE" w14:paraId="0E860A4D" w14:textId="77777777" w:rsidTr="00374BA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A14BD" w14:textId="77777777" w:rsidR="00177776" w:rsidRPr="00336EB9" w:rsidRDefault="00177776" w:rsidP="00374BAD">
            <w:pPr>
              <w:rPr>
                <w:rFonts w:ascii="Times New Roman" w:hAnsi="Times New Roman" w:cs="Times New Roman"/>
              </w:rPr>
            </w:pPr>
            <w:r w:rsidRPr="00336EB9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A615E" w14:textId="77777777" w:rsidR="00177776" w:rsidRPr="00336EB9" w:rsidRDefault="00177776" w:rsidP="00374BAD">
            <w:pPr>
              <w:rPr>
                <w:rFonts w:ascii="Times New Roman" w:hAnsi="Times New Roman" w:cs="Times New Roman"/>
                <w:lang w:val="en-US"/>
              </w:rPr>
            </w:pPr>
            <w:r w:rsidRPr="00336EB9">
              <w:rPr>
                <w:rFonts w:ascii="Times New Roman" w:hAnsi="Times New Roman" w:cs="Times New Roman"/>
                <w:lang w:val="en-US"/>
              </w:rPr>
              <w:t>((((((((((((((("Attitude"[Mesh]) OR (Attitude[Title/Abstract])) OR (experience[Title/Abstract])) OR (experiences[Title/Abstract])) OR (perception[Title/Abstract])) OR (perceptions[Title/Abstract])) OR (perspective[Title/Abstract])) OR (perspectives[Title/Abstract])) OR (view[Title/Abstract])) OR (views[Title/Abstract])) OR (opinion[Title/Abstract])) OR (opinions[Title/Abstract])) OR (reflection[Title/Abstract])) OR (reflections[Title/Abstract])) OR (insight[Title/Abstract])) OR (insights[Title/Abstract])</w:t>
            </w:r>
          </w:p>
        </w:tc>
      </w:tr>
      <w:tr w:rsidR="00177776" w:rsidRPr="00336EB9" w14:paraId="6B73B6A9" w14:textId="77777777" w:rsidTr="00374BA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5D376" w14:textId="77777777" w:rsidR="00177776" w:rsidRPr="00336EB9" w:rsidRDefault="00177776" w:rsidP="00374BAD">
            <w:pPr>
              <w:rPr>
                <w:rFonts w:ascii="Times New Roman" w:hAnsi="Times New Roman" w:cs="Times New Roman"/>
              </w:rPr>
            </w:pPr>
            <w:r w:rsidRPr="00336EB9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E2524" w14:textId="77777777" w:rsidR="00177776" w:rsidRPr="00336EB9" w:rsidRDefault="00177776" w:rsidP="00374BAD">
            <w:pPr>
              <w:rPr>
                <w:rFonts w:ascii="Times New Roman" w:hAnsi="Times New Roman" w:cs="Times New Roman"/>
              </w:rPr>
            </w:pPr>
            <w:r w:rsidRPr="00336EB9">
              <w:rPr>
                <w:rFonts w:ascii="Times New Roman" w:hAnsi="Times New Roman" w:cs="Times New Roman"/>
              </w:rPr>
              <w:t>1 AND 2 AND 3</w:t>
            </w:r>
          </w:p>
        </w:tc>
      </w:tr>
      <w:tr w:rsidR="00177776" w:rsidRPr="00336EB9" w14:paraId="7C647570" w14:textId="77777777" w:rsidTr="00374BA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35067" w14:textId="77777777" w:rsidR="00177776" w:rsidRPr="00336EB9" w:rsidRDefault="00177776" w:rsidP="00374BAD">
            <w:pPr>
              <w:rPr>
                <w:rFonts w:ascii="Times New Roman" w:hAnsi="Times New Roman" w:cs="Times New Roman"/>
              </w:rPr>
            </w:pPr>
            <w:r w:rsidRPr="00336EB9">
              <w:rPr>
                <w:rFonts w:ascii="Times New Roman" w:hAnsi="Times New Roman" w:cs="Times New Roman"/>
              </w:rPr>
              <w:lastRenderedPageBreak/>
              <w:t>#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0658C" w14:textId="77777777" w:rsidR="00177776" w:rsidRPr="00336EB9" w:rsidRDefault="00177776" w:rsidP="00374BAD">
            <w:pPr>
              <w:rPr>
                <w:rFonts w:ascii="Times New Roman" w:hAnsi="Times New Roman" w:cs="Times New Roman"/>
              </w:rPr>
            </w:pPr>
            <w:r w:rsidRPr="00336EB9">
              <w:rPr>
                <w:rFonts w:ascii="Times New Roman" w:hAnsi="Times New Roman" w:cs="Times New Roman"/>
                <w:lang w:val="en-US"/>
              </w:rPr>
              <w:t xml:space="preserve">#4 and Filters: No restrictions were placed on publication dates. </w:t>
            </w:r>
            <w:r w:rsidRPr="00336EB9">
              <w:rPr>
                <w:rFonts w:ascii="Times New Roman" w:hAnsi="Times New Roman" w:cs="Times New Roman"/>
              </w:rPr>
              <w:t>Languages included: English, Spanish, Swedish, Norwegian, and Danish </w:t>
            </w:r>
          </w:p>
        </w:tc>
      </w:tr>
    </w:tbl>
    <w:p w14:paraId="34FA31C4" w14:textId="77777777" w:rsidR="00177776" w:rsidRPr="00336EB9" w:rsidRDefault="00177776" w:rsidP="00177776">
      <w:pPr>
        <w:rPr>
          <w:rFonts w:ascii="Times New Roman" w:hAnsi="Times New Roman" w:cs="Times New Roman"/>
        </w:rPr>
      </w:pPr>
    </w:p>
    <w:p w14:paraId="7D53EB37" w14:textId="77777777" w:rsidR="00177776" w:rsidRDefault="00177776" w:rsidP="00177776"/>
    <w:p w14:paraId="177393F8" w14:textId="77777777" w:rsidR="00177776" w:rsidRDefault="00177776" w:rsidP="00177776">
      <w:pPr>
        <w:rPr>
          <w:rFonts w:ascii="Times New Roman" w:hAnsi="Times New Roman" w:cs="Times New Roman"/>
        </w:rPr>
      </w:pPr>
    </w:p>
    <w:p w14:paraId="480055A7" w14:textId="77777777" w:rsidR="00177776" w:rsidRPr="00336EB9" w:rsidRDefault="00177776" w:rsidP="00177776">
      <w:pPr>
        <w:rPr>
          <w:rFonts w:ascii="Times New Roman" w:hAnsi="Times New Roman" w:cs="Times New Roman"/>
          <w:lang w:val="en-US"/>
        </w:rPr>
      </w:pPr>
    </w:p>
    <w:p w14:paraId="124577A6" w14:textId="77777777" w:rsidR="00DF28DF" w:rsidRDefault="00DF28DF"/>
    <w:sectPr w:rsidR="00DF28DF" w:rsidSect="00177776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02B9AB" w14:textId="77777777" w:rsidR="002B06CE" w:rsidRDefault="002B06CE">
      <w:pPr>
        <w:spacing w:after="0" w:line="240" w:lineRule="auto"/>
      </w:pPr>
      <w:r>
        <w:separator/>
      </w:r>
    </w:p>
  </w:endnote>
  <w:endnote w:type="continuationSeparator" w:id="0">
    <w:p w14:paraId="62536933" w14:textId="77777777" w:rsidR="002B06CE" w:rsidRDefault="002B06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71844136"/>
      <w:docPartObj>
        <w:docPartGallery w:val="Page Numbers (Bottom of Page)"/>
        <w:docPartUnique/>
      </w:docPartObj>
    </w:sdtPr>
    <w:sdtEndPr/>
    <w:sdtContent>
      <w:p w14:paraId="4FE2C939" w14:textId="77777777" w:rsidR="00177776" w:rsidRDefault="00177776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A4E7C94" w14:textId="77777777" w:rsidR="00177776" w:rsidRDefault="00177776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F2736C" w14:textId="77777777" w:rsidR="002B06CE" w:rsidRDefault="002B06CE">
      <w:pPr>
        <w:spacing w:after="0" w:line="240" w:lineRule="auto"/>
      </w:pPr>
      <w:r>
        <w:separator/>
      </w:r>
    </w:p>
  </w:footnote>
  <w:footnote w:type="continuationSeparator" w:id="0">
    <w:p w14:paraId="13867DCB" w14:textId="77777777" w:rsidR="002B06CE" w:rsidRDefault="002B06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776"/>
    <w:rsid w:val="00177776"/>
    <w:rsid w:val="002B06CE"/>
    <w:rsid w:val="00332BD9"/>
    <w:rsid w:val="006C0F49"/>
    <w:rsid w:val="00965DBC"/>
    <w:rsid w:val="009D4812"/>
    <w:rsid w:val="00DF2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0B804F"/>
  <w15:chartTrackingRefBased/>
  <w15:docId w15:val="{029A1F8E-1089-4325-9A34-E6ABFED2A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776"/>
  </w:style>
  <w:style w:type="paragraph" w:styleId="Rubrik1">
    <w:name w:val="heading 1"/>
    <w:basedOn w:val="Normal"/>
    <w:next w:val="Normal"/>
    <w:link w:val="Rubrik1Char"/>
    <w:uiPriority w:val="9"/>
    <w:qFormat/>
    <w:rsid w:val="001777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777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7777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777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7777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777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777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777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777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777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777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777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77776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77776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7777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7777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7777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7777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777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777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777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777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777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7777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77776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77776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777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77776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77776"/>
    <w:rPr>
      <w:b/>
      <w:bCs/>
      <w:smallCaps/>
      <w:color w:val="2F5496" w:themeColor="accent1" w:themeShade="BF"/>
      <w:spacing w:val="5"/>
    </w:rPr>
  </w:style>
  <w:style w:type="paragraph" w:styleId="Sidfot">
    <w:name w:val="footer"/>
    <w:basedOn w:val="Normal"/>
    <w:link w:val="SidfotChar"/>
    <w:uiPriority w:val="99"/>
    <w:unhideWhenUsed/>
    <w:rsid w:val="001777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77776"/>
  </w:style>
  <w:style w:type="character" w:styleId="Radnummer">
    <w:name w:val="line number"/>
    <w:basedOn w:val="Standardstycketeckensnitt"/>
    <w:uiPriority w:val="99"/>
    <w:semiHidden/>
    <w:unhideWhenUsed/>
    <w:rsid w:val="001777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2396</Characters>
  <Application>Microsoft Office Word</Application>
  <DocSecurity>0</DocSecurity>
  <Lines>53</Lines>
  <Paragraphs>16</Paragraphs>
  <ScaleCrop>false</ScaleCrop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amuelsson</dc:creator>
  <cp:keywords/>
  <dc:description/>
  <cp:lastModifiedBy>Maria Samuelsson</cp:lastModifiedBy>
  <cp:revision>4</cp:revision>
  <dcterms:created xsi:type="dcterms:W3CDTF">2025-11-24T18:42:00Z</dcterms:created>
  <dcterms:modified xsi:type="dcterms:W3CDTF">2025-11-25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0aa756-052d-4ab1-aed8-112f4e2d5da6</vt:lpwstr>
  </property>
</Properties>
</file>